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0D5" w:rsidRDefault="0033050A" w:rsidP="00477E5C">
      <w:r>
        <w:rPr>
          <w:b/>
          <w:bCs/>
        </w:rPr>
        <w:t xml:space="preserve">Supplementary </w:t>
      </w:r>
      <w:r w:rsidR="00477E5C" w:rsidRPr="00623E2A">
        <w:rPr>
          <w:b/>
        </w:rPr>
        <w:t>Table S11</w:t>
      </w:r>
      <w:r w:rsidR="000265D1">
        <w:t>.</w:t>
      </w:r>
      <w:r w:rsidR="00477E5C">
        <w:t xml:space="preserve"> This table contains the LogP scores of withdrawn molecule</w:t>
      </w:r>
      <w:r w:rsidR="001B59ED">
        <w:t xml:space="preserve">. </w:t>
      </w:r>
      <w:r w:rsidR="006440D5" w:rsidRPr="006440D5">
        <w:t>The permeability (LogPapp) cutoff was taken to be -5.1 from admetSAR.</w:t>
      </w:r>
      <w:bookmarkStart w:id="0" w:name="_GoBack"/>
      <w:bookmarkEnd w:id="0"/>
    </w:p>
    <w:tbl>
      <w:tblPr>
        <w:tblStyle w:val="TableGrid"/>
        <w:tblW w:w="10368" w:type="dxa"/>
        <w:tblLook w:val="04A0"/>
      </w:tblPr>
      <w:tblGrid>
        <w:gridCol w:w="8827"/>
        <w:gridCol w:w="1541"/>
      </w:tblGrid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pPr>
              <w:rPr>
                <w:b/>
                <w:bCs/>
              </w:rPr>
            </w:pPr>
            <w:r w:rsidRPr="00EF5383">
              <w:rPr>
                <w:b/>
                <w:bCs/>
              </w:rPr>
              <w:t>Nam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>
            <w:pPr>
              <w:rPr>
                <w:b/>
                <w:bCs/>
              </w:rPr>
            </w:pPr>
            <w:r w:rsidRPr="00EF5383">
              <w:rPr>
                <w:b/>
                <w:bCs/>
              </w:rPr>
              <w:t>Prediction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1-(4-chlorophenyl)-2-methylpropan-2-ami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51802868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N-(4-ethoxyphenyl)-3-hydroxybutanamid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83752026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[4-(2-methylpropyl)phenyl]acet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44253695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15376.sdf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7273604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phosphoric acid;N-propan-2-ylpyrimidin-2-ami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5.31714049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1-[2-(4-chlorophenyl)ethyl]-6,7-dimethoxy-2-methyl-3,4-dihydro-1H-isoquinoli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45068162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N-(4-chloro-3-methyl-1,2-oxazol-5-yl)-2-[2-(6-methyl-1,3-benzodioxol-5-yl)acetyl]thiophene-3-sulfonamid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67276731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(1-benzylindazol-3-yl)oxyacet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62917099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4-[[1-ethoxy-2-oxo-2-(4-phenylphenyl)ethyl]amino]benzo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82551649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,4-dichloro-6-(3,5-dichloro-2-hydroxyphenyl)sulfanylphenol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70769297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butyl-1-(diaminomethylidene)guanidi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5.20521234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ethyl N-[1-(4-chlorophenyl)-2-methylpropan-2-yl]carbamat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57650498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482.sdf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58522998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5-chloro-7-iodoquinolin-8-ol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47873869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[4-[(4-acetyloxyphenyl)-cyclohexylidenemethyl]phenyl] acetat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31886734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[4-[1-acetyl-3-(4-acetyloxyphenyl)-2-oxoindol-3-yl]phenyl] acetat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40008068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1,8-dihydroxyanthracene-9,10-dio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68282347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3,3-bis(4-hydroxyphenyl)-1H-indol-2-o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5.01933048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[1-(3-methylbutoxy)-3-morpholin-4-ylpropan-2-yl] 3,4,5-trimethoxybenzoat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72131492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1-[4-(1,3-benzodioxol-5-ylmethyl)piperazin-1-yl]-2-(4-chlorophenoxy)ethano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63221671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7-(6,11-dihydro-5H-dibenzo[1,2-a:1',2'-e][7]annulen-11-ylamino)heptano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76704019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4-(3-methylbut-2-enyl)-1,2-diphenylpyrazolidine-3,5-dio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39040857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[3-chloro-4-(2,5-dihydropyrrol-1-yl)phenyl]propano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56593145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[4-(3-oxo-1H-isoindol-2-yl)phenyl]propano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55306573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[2,3-dichloro-4-(thiophene-2-carbonyl)phenoxy]acet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50067755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(2,3,4-trihydroxyphenyl)-(3,4,5-trihydroxyphenyl)methano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5.70657424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N-benzyl-3-[2-(pyridine-4-carbonyl)hydrazinyl]propanamid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5.13777962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amino-5-phenyl-1,3-oxazol-4-o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60415072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4-butyl-1,2-diphenylpyrazolidine-3,5-dio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39040857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[(E)-2-cyclohexa-1,5-dien-1-ylethenyl]-4-methoxy-2,3-dihydropyran-6-o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33173306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7-[(1S,5R)-6-[[(2S)-2-[[(2S)-2-aminopropanoyl]amino]propanoyl]amino]-3-azabicyclo[3.1.0]hexan-3-yl]-1-(2,4-difluorophenyl)-6-fluoro-4-oxo-1,8-naphthyridine-3-carboxylic acid;methanesulfon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5.81838207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[[6-methoxy-5-(trifluoromethyl)naphthalene-1-carbothioyl]-methylamino]acet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63607582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(octylamino)-1-(4-propan-2-ylsulfanylphenyl)propan-1-ol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77904396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(Z)-3-(4-bromophenyl)-N,N-dimethyl-3-pyridin-3-ylprop-2-en-1-ami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34898095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[6-chloro-2-(4-chlorophenyl)imidazo[1,2-a]pyridin-3-yl]-N,N-dipropylacetamid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44748784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lastRenderedPageBreak/>
              <w:t>5-amino-1-cyclopropyl-7-[(3S,5R)-3,5-dimethylpiperazin-1-yl]-6,8-difluoro-4-oxoquinoline-3-carboxylic acid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5.30021954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N-(4-bromophenyl)sulfonyl-N'-[2-[[2-(diaminomethylideneamino)-1,3-thiazol-4-yl]methylsulfanyl]ethyl]methanimidamid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5.19461131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[4-[3-(trifluoromethyl)phenyl]piperazin-1-yl]ethyl 2-[[7-(trifluoromethyl)quinolin-4-yl]amino]benzoat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83804333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1-phenoxypropan-2-ylhydrazin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87574835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2-methyl-4-nitro-1-(4-nitrophenyl)imidazol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4.41508759</w:t>
            </w:r>
          </w:p>
        </w:tc>
      </w:tr>
      <w:tr w:rsidR="00EF5383" w:rsidRPr="00EF5383" w:rsidTr="00EF5383">
        <w:trPr>
          <w:trHeight w:val="300"/>
        </w:trPr>
        <w:tc>
          <w:tcPr>
            <w:tcW w:w="8827" w:type="dxa"/>
            <w:noWrap/>
            <w:hideMark/>
          </w:tcPr>
          <w:p w:rsidR="00EF5383" w:rsidRPr="00EF5383" w:rsidRDefault="00EF5383">
            <w:r w:rsidRPr="00EF5383">
              <w:t>ethyl 2-[[(1R)-1-cyclohexyl-2-[(2S)-2-[[4-[(Z)-N'-hydroxycarbamimidoyl]phenyl]methylcarbamoyl]azetidin-1-yl]-2-oxoethyl]amino]acetate</w:t>
            </w:r>
          </w:p>
        </w:tc>
        <w:tc>
          <w:tcPr>
            <w:tcW w:w="1541" w:type="dxa"/>
            <w:noWrap/>
            <w:hideMark/>
          </w:tcPr>
          <w:p w:rsidR="00EF5383" w:rsidRPr="00EF5383" w:rsidRDefault="00EF5383" w:rsidP="00EF5383">
            <w:r w:rsidRPr="00EF5383">
              <w:t>-5.58565369</w:t>
            </w:r>
          </w:p>
        </w:tc>
      </w:tr>
    </w:tbl>
    <w:p w:rsidR="002F1756" w:rsidRDefault="002F1756" w:rsidP="000D68AE"/>
    <w:sectPr w:rsidR="002F1756" w:rsidSect="002F1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4441" w:rsidRDefault="002F4441" w:rsidP="00BD0915">
      <w:pPr>
        <w:spacing w:after="0" w:line="240" w:lineRule="auto"/>
      </w:pPr>
      <w:r>
        <w:separator/>
      </w:r>
    </w:p>
  </w:endnote>
  <w:endnote w:type="continuationSeparator" w:id="1">
    <w:p w:rsidR="002F4441" w:rsidRDefault="002F4441" w:rsidP="00BD0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4441" w:rsidRDefault="002F4441" w:rsidP="00BD0915">
      <w:pPr>
        <w:spacing w:after="0" w:line="240" w:lineRule="auto"/>
      </w:pPr>
      <w:r>
        <w:separator/>
      </w:r>
    </w:p>
  </w:footnote>
  <w:footnote w:type="continuationSeparator" w:id="1">
    <w:p w:rsidR="002F4441" w:rsidRDefault="002F4441" w:rsidP="00BD09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C0BED"/>
    <w:rsid w:val="000265D1"/>
    <w:rsid w:val="000D68AE"/>
    <w:rsid w:val="000F4E1D"/>
    <w:rsid w:val="001955E8"/>
    <w:rsid w:val="001B59ED"/>
    <w:rsid w:val="001E7767"/>
    <w:rsid w:val="002F1756"/>
    <w:rsid w:val="002F4441"/>
    <w:rsid w:val="0033050A"/>
    <w:rsid w:val="00477E5C"/>
    <w:rsid w:val="004D4132"/>
    <w:rsid w:val="00623E2A"/>
    <w:rsid w:val="006440D5"/>
    <w:rsid w:val="008433FF"/>
    <w:rsid w:val="00927F5C"/>
    <w:rsid w:val="0095135A"/>
    <w:rsid w:val="00977EC9"/>
    <w:rsid w:val="009C0BED"/>
    <w:rsid w:val="00B018CB"/>
    <w:rsid w:val="00B218FE"/>
    <w:rsid w:val="00B44EA4"/>
    <w:rsid w:val="00BC626B"/>
    <w:rsid w:val="00BD0915"/>
    <w:rsid w:val="00BF476C"/>
    <w:rsid w:val="00C73F3B"/>
    <w:rsid w:val="00D53FEF"/>
    <w:rsid w:val="00EF1E82"/>
    <w:rsid w:val="00EF5383"/>
    <w:rsid w:val="00F26B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75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0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915"/>
  </w:style>
  <w:style w:type="paragraph" w:styleId="Footer">
    <w:name w:val="footer"/>
    <w:basedOn w:val="Normal"/>
    <w:link w:val="FooterChar"/>
    <w:uiPriority w:val="99"/>
    <w:semiHidden/>
    <w:unhideWhenUsed/>
    <w:rsid w:val="00BD09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D0915"/>
  </w:style>
  <w:style w:type="paragraph" w:styleId="BalloonText">
    <w:name w:val="Balloon Text"/>
    <w:basedOn w:val="Normal"/>
    <w:link w:val="BalloonTextChar"/>
    <w:uiPriority w:val="99"/>
    <w:semiHidden/>
    <w:unhideWhenUsed/>
    <w:rsid w:val="00BD09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1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D68A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6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Table 11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Table</DocumentType>
    <StageName xmlns="572c5ce9-a674-486d-9f72-38afcfe70eaa" xsi:nil="true"/>
    <DocumentId xmlns="572c5ce9-a674-486d-9f72-38afcfe70eaa">Table 11.DOCX</DocumentId>
  </documentManagement>
</p:properties>
</file>

<file path=customXml/itemProps1.xml><?xml version="1.0" encoding="utf-8"?>
<ds:datastoreItem xmlns:ds="http://schemas.openxmlformats.org/officeDocument/2006/customXml" ds:itemID="{BFA7D1E3-2977-494F-8010-B9ACAD870294}"/>
</file>

<file path=customXml/itemProps2.xml><?xml version="1.0" encoding="utf-8"?>
<ds:datastoreItem xmlns:ds="http://schemas.openxmlformats.org/officeDocument/2006/customXml" ds:itemID="{05B75C8C-4A4C-4FCA-ADCD-B408DFAC8C34}"/>
</file>

<file path=customXml/itemProps3.xml><?xml version="1.0" encoding="utf-8"?>
<ds:datastoreItem xmlns:ds="http://schemas.openxmlformats.org/officeDocument/2006/customXml" ds:itemID="{CA5D80BB-B8BB-4183-A3CD-D0B0DD43DB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dmin</cp:lastModifiedBy>
  <cp:revision>14</cp:revision>
  <dcterms:created xsi:type="dcterms:W3CDTF">2017-06-07T06:39:00Z</dcterms:created>
  <dcterms:modified xsi:type="dcterms:W3CDTF">2017-08-1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